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A4875" w14:textId="3EB8DA43" w:rsidR="00DA1773" w:rsidRDefault="00C87348" w:rsidP="00C87348">
      <w:pPr>
        <w:spacing w:line="240" w:lineRule="auto"/>
        <w:rPr>
          <w:b/>
          <w:bCs/>
          <w:sz w:val="24"/>
          <w:szCs w:val="24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</w:rPr>
        <w:t>Table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S1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Food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intake</w:t>
      </w:r>
      <w:r>
        <w:rPr>
          <w:sz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for</w:t>
      </w:r>
      <w:r>
        <w:rPr>
          <w:sz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each</w:t>
      </w:r>
      <w:r>
        <w:rPr>
          <w:sz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group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from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PND28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to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PND62</w:t>
      </w:r>
      <w:r>
        <w:rPr>
          <w:sz w:val="24"/>
        </w:rPr>
        <w:t xml:space="preserve"> </w:t>
      </w:r>
      <w:r>
        <w:rPr>
          <w:b/>
          <w:bCs/>
          <w:sz w:val="24"/>
          <w:szCs w:val="24"/>
        </w:rPr>
        <w:t>(</w:t>
      </w:r>
      <w:r>
        <w:rPr>
          <w:rFonts w:hint="eastAsia"/>
          <w:b/>
          <w:bCs/>
          <w:sz w:val="24"/>
          <w:szCs w:val="24"/>
        </w:rPr>
        <w:t>g,</w:t>
      </w:r>
      <w:r>
        <w:rPr>
          <w:sz w:val="24"/>
        </w:rPr>
        <w:t xml:space="preserve"> </w:t>
      </w:r>
      <w:r>
        <w:rPr>
          <w:b/>
          <w:i/>
          <w:sz w:val="24"/>
        </w:rPr>
        <w:t>n</w:t>
      </w:r>
      <w:r>
        <w:rPr>
          <w:b/>
          <w:sz w:val="24"/>
        </w:rPr>
        <w:t> = </w:t>
      </w:r>
      <w:r>
        <w:rPr>
          <w:b/>
          <w:bCs/>
          <w:sz w:val="24"/>
          <w:szCs w:val="24"/>
        </w:rPr>
        <w:t>15)</w:t>
      </w:r>
    </w:p>
    <w:p w14:paraId="63DA6FAB" w14:textId="77777777" w:rsidR="00DA1773" w:rsidRDefault="00C87348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Daily food intake for each group from PND28 to PND62 </w:t>
      </w:r>
      <w:r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re displayed in the table above (</w:t>
      </w:r>
      <w:r>
        <w:rPr>
          <w:i/>
          <w:sz w:val="24"/>
        </w:rPr>
        <w:t>n</w:t>
      </w:r>
      <w:r>
        <w:rPr>
          <w:sz w:val="24"/>
          <w:szCs w:val="24"/>
        </w:rPr>
        <w:t> </w:t>
      </w:r>
      <w:r>
        <w:rPr>
          <w:rFonts w:hint="eastAsia"/>
          <w:sz w:val="24"/>
          <w:szCs w:val="24"/>
        </w:rPr>
        <w:t>=</w:t>
      </w:r>
      <w:r>
        <w:rPr>
          <w:sz w:val="24"/>
          <w:szCs w:val="24"/>
        </w:rPr>
        <w:t> </w:t>
      </w:r>
      <w:r>
        <w:rPr>
          <w:rFonts w:hint="eastAsia"/>
          <w:sz w:val="24"/>
          <w:szCs w:val="24"/>
        </w:rPr>
        <w:t>15).</w:t>
      </w:r>
    </w:p>
    <w:p w14:paraId="4DFAD1AE" w14:textId="77777777" w:rsidR="00DA1773" w:rsidRDefault="00DA1773"/>
    <w:tbl>
      <w:tblPr>
        <w:tblW w:w="6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438"/>
        <w:gridCol w:w="1144"/>
        <w:gridCol w:w="1303"/>
        <w:gridCol w:w="1014"/>
      </w:tblGrid>
      <w:tr w:rsidR="00DA1773" w14:paraId="15EF2723" w14:textId="77777777">
        <w:trPr>
          <w:trHeight w:val="902"/>
        </w:trPr>
        <w:tc>
          <w:tcPr>
            <w:tcW w:w="6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AE2E5" w14:textId="5AA4C022" w:rsidR="00DA1773" w:rsidRDefault="00C87348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1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Food</w:t>
            </w:r>
            <w:r>
              <w:rPr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for each group</w:t>
            </w:r>
            <w:r>
              <w:rPr>
                <w:b/>
                <w:bCs/>
                <w:sz w:val="24"/>
                <w:szCs w:val="24"/>
              </w:rPr>
              <w:t xml:space="preserve"> from PND28 to PND62 (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g, </w:t>
            </w:r>
            <w:r>
              <w:rPr>
                <w:b/>
                <w:bCs/>
                <w:sz w:val="24"/>
                <w:szCs w:val="24"/>
              </w:rPr>
              <w:t>n=15)</w:t>
            </w:r>
          </w:p>
        </w:tc>
      </w:tr>
      <w:tr w:rsidR="00DA1773" w14:paraId="0E5E324B" w14:textId="77777777">
        <w:trPr>
          <w:trHeight w:val="554"/>
        </w:trPr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D292F" w14:textId="77777777" w:rsidR="00DA1773" w:rsidRDefault="00DA1773">
            <w:pPr>
              <w:jc w:val="center"/>
              <w:rPr>
                <w:sz w:val="22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19DC7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M-NMS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ED3DA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M-MS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23613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-NMS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1559C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-MS</w:t>
            </w:r>
          </w:p>
        </w:tc>
      </w:tr>
      <w:tr w:rsidR="00DA1773" w14:paraId="297799E7" w14:textId="77777777">
        <w:trPr>
          <w:trHeight w:val="554"/>
        </w:trPr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C1B05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28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57C5D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9.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0C4B1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3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68A07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7.5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9EC36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8.8</w:t>
            </w:r>
          </w:p>
        </w:tc>
      </w:tr>
      <w:tr w:rsidR="00DA1773" w14:paraId="5313205B" w14:textId="77777777">
        <w:trPr>
          <w:trHeight w:val="54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7F4ED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C2947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841F7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1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76AE9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4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D3FBD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9.4</w:t>
            </w:r>
          </w:p>
        </w:tc>
      </w:tr>
      <w:tr w:rsidR="00DA1773" w14:paraId="00046E81" w14:textId="77777777">
        <w:trPr>
          <w:trHeight w:val="54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D3613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049C7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0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B06BA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DC039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41C74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8.5</w:t>
            </w:r>
          </w:p>
        </w:tc>
      </w:tr>
      <w:tr w:rsidR="00DA1773" w14:paraId="1123E886" w14:textId="77777777">
        <w:trPr>
          <w:trHeight w:val="54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FEEC1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73C2F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C7EC9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8C933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9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B7DBF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  <w:r>
              <w:rPr>
                <w:rFonts w:hint="eastAsia"/>
                <w:kern w:val="0"/>
                <w:sz w:val="22"/>
                <w:lang w:bidi="ar"/>
              </w:rPr>
              <w:t>7</w:t>
            </w:r>
            <w:r>
              <w:rPr>
                <w:kern w:val="0"/>
                <w:sz w:val="22"/>
                <w:lang w:bidi="ar"/>
              </w:rPr>
              <w:t>5.7</w:t>
            </w:r>
          </w:p>
        </w:tc>
      </w:tr>
      <w:tr w:rsidR="00DA1773" w14:paraId="23172CC2" w14:textId="77777777">
        <w:trPr>
          <w:trHeight w:val="543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C11E1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6BD3A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9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647C3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4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C010C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4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0F0EA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7.3</w:t>
            </w:r>
          </w:p>
        </w:tc>
      </w:tr>
      <w:tr w:rsidR="00DA1773" w14:paraId="26071C18" w14:textId="77777777">
        <w:trPr>
          <w:trHeight w:val="554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CC998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PND6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EB21F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40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42A4C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3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79A0C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9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DA2B0" w14:textId="77777777" w:rsidR="00DA1773" w:rsidRDefault="00C87348">
            <w:pPr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4.6</w:t>
            </w:r>
          </w:p>
        </w:tc>
      </w:tr>
    </w:tbl>
    <w:p w14:paraId="79CD9C9B" w14:textId="77777777" w:rsidR="00DA1773" w:rsidRDefault="00DA1773"/>
    <w:sectPr w:rsidR="00DA1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1773"/>
    <w:rsid w:val="00C87348"/>
    <w:rsid w:val="00DA1773"/>
    <w:rsid w:val="12BF57E6"/>
    <w:rsid w:val="238B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FDCFF"/>
  <w15:docId w15:val="{8B884316-ECFC-42A7-95F3-2A95DDD4C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永飞</dc:creator>
  <cp:lastModifiedBy>Florine Lièvre</cp:lastModifiedBy>
  <cp:revision>3</cp:revision>
  <dcterms:created xsi:type="dcterms:W3CDTF">2014-10-29T12:08:00Z</dcterms:created>
  <dcterms:modified xsi:type="dcterms:W3CDTF">2020-02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